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54139" w14:textId="1E45A43C" w:rsidR="00CC7DB3" w:rsidRPr="006E5ED1" w:rsidRDefault="006E5ED1">
      <w:pPr>
        <w:rPr>
          <w:rFonts w:ascii="Times New Roman" w:hAnsi="Times New Roman" w:cs="Times New Roman"/>
        </w:rPr>
      </w:pPr>
      <w:r w:rsidRPr="006E5ED1">
        <w:rPr>
          <w:rFonts w:ascii="Times New Roman" w:hAnsi="Times New Roman" w:cs="Times New Roman"/>
          <w:b/>
          <w:bCs/>
        </w:rPr>
        <w:t>Supplemental Table 2.</w:t>
      </w:r>
      <w:r w:rsidRPr="006E5ED1">
        <w:rPr>
          <w:rFonts w:ascii="Times New Roman" w:hAnsi="Times New Roman" w:cs="Times New Roman"/>
        </w:rPr>
        <w:t xml:space="preserve"> Common variants associated with opioid response at a p-value &lt; 0.001</w:t>
      </w:r>
    </w:p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939"/>
        <w:gridCol w:w="1059"/>
        <w:gridCol w:w="890"/>
        <w:gridCol w:w="1239"/>
        <w:gridCol w:w="1817"/>
        <w:gridCol w:w="805"/>
        <w:gridCol w:w="806"/>
        <w:gridCol w:w="818"/>
        <w:gridCol w:w="1348"/>
        <w:gridCol w:w="1095"/>
        <w:gridCol w:w="812"/>
        <w:gridCol w:w="812"/>
        <w:gridCol w:w="1420"/>
      </w:tblGrid>
      <w:tr w:rsidR="006E5ED1" w:rsidRPr="006E5ED1" w14:paraId="10E9D13D" w14:textId="77777777" w:rsidTr="006E5ED1">
        <w:trPr>
          <w:trHeight w:val="345"/>
          <w:jc w:val="center"/>
        </w:trPr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A7B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pioids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80C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A2AB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5487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A71A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6B46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jor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4087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or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4D14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F*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B4A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A74A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A27A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FE43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-valu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40FA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VA impact</w:t>
            </w:r>
          </w:p>
        </w:tc>
      </w:tr>
      <w:tr w:rsidR="006E5ED1" w:rsidRPr="006E5ED1" w14:paraId="67C9A265" w14:textId="77777777" w:rsidTr="006E5ED1">
        <w:trPr>
          <w:trHeight w:val="345"/>
          <w:jc w:val="center"/>
        </w:trPr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0CDAE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deine/Tramadol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3637F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verse reactions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5DA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450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78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FF5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MO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FC3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23B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1E1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5B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3' UT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C3F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F22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9.5 × 10</w:t>
            </w: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F7D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1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EBD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6EA8A9CD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F03B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E4B8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4627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21C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375574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BB4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15D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F08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6F3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49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CC2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A1B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20D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511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26C7F11A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194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AF26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2B28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7C2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22598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40E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NF1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E27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D56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D3E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F60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3' UT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CA4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EE2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C27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FBD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04F0468F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458A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A9D5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1D07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8EC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37557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3E3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6AC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114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CBB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B4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8F5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158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F83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5E5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3B0A1C8A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9C9E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0383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B6F3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546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5575051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52A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2D8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C87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B51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76D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C6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A89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C6C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7CA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761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2ED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350C6925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AE95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327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6E84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8B8D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283526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8D96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BR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99D4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2E07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9255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6A9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48B0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66E8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AE29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76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2D75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2F90A8B5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74ED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82AF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A6649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E53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375590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675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GFBP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5D5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1D4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3A3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75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Spli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F65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439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E05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56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183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0E37C864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0078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D7D4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7D0DB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508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375574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254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232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6DC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150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8E2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40A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6CF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A2C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5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FAE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3004EE55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4E97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BB6B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0B31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59B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37557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659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411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124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2E0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B2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D27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9C7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190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5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252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53E7FC8C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105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BA4F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63C19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44E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46837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1AA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66D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CDA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6CC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1A7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216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BA7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7B1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5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0B8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223000EE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78E7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FAEE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93B1B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D289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228008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B020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ST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959A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11B5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35B0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2E1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5' UT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D806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2B02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B9FE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5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1561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6FB1C352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5EC3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60306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or pain control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0B1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CA038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105683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F5D0B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1B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540C2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63766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C1604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6382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F47C1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49755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7.8 × 10</w:t>
            </w: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27758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49DA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26CE437E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F19F4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34E2E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AF874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AA476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10568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81AB9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1B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A04E5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E9557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7F859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6201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7A11F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0FCAA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8.0 × 10</w:t>
            </w: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E630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89CEC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608805F5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1024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806F9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B06CC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E9F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10464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E8B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STZ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F37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1CC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D94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801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8DE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B74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0EF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F01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3E39BE3E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67FC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72289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4C28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6957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4154502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0144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LA-A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7984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AA30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C3FE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089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3' UT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1440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472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4E2F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919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914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194904CA" w14:textId="77777777" w:rsidTr="006E5ED1">
        <w:trPr>
          <w:trHeight w:val="345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441BC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drocodone/Oxycodone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E97CA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verse reactions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D03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A00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778520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026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O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562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FD9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50C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5C2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72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4BD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6DC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46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D3C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092BEFDD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97E65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2A756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A3C05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8B5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22300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8EC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CB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348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E1A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AFD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63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892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A0D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513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4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466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1847C06C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D952C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0B96A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5D7D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60F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227934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1DE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2B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F56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1DE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E43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B56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C6D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722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737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27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8D4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6DD83E61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D9F7E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C575B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FE279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206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81927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326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2B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028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856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A4A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F9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7F1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D63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110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84C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7C78DED5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DF8E4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1FACD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F584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9578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21803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0C74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STA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A408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9F19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67F2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FB3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C575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FD54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6373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3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065A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6784C200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97FF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DE14C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38E28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E8B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778520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250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O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072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ACE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E65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7C3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BB8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B51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CED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71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655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6E5ED1" w:rsidRPr="006E5ED1" w14:paraId="08CF7E31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35C74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EC1E7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1AD2E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BDF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67850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6B8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R1I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D57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116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581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18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745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846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F44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1C9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09B15B6C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8D866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02762F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943C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4F8D4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3574268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EAA6B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2D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F0AABD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76F76D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2F6CE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7290F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E2F6D6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C83F76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7.6 × 10</w:t>
            </w: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DB824F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14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C6E975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6E5ED1" w:rsidRPr="006E5ED1" w14:paraId="1EF75754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CFE25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7ECF5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or pain control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5C9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25D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672973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858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OX3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C4F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1CA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639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D2B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DDC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7FA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B5C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803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8A02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30DC5090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DFAE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E103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EFA66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9FC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760265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1BC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ROD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CCE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D21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DF8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F5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16D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C50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09E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193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6D1B7AFD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B6847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C159A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C59C6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AF2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437744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55C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ST13/C3orF2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126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DD1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11C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9C4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7B4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36C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492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131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6DB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5AF6581D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A2BA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892BD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2089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8D7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127216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5F6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3A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B82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744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CC00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28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27B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7B2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714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4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456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544BA2A2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F319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D6A21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D67C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230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776671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2A5F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ST13/C3orF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30C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8AA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F74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E5C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AF7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E82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196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4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5A35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5513C51A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AF298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9B7F0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262CF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552E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499339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A282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26D6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AF19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3060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CC2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4E80A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68D9D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3B2E7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44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30CE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E5ED1" w:rsidRPr="006E5ED1" w14:paraId="58A00603" w14:textId="77777777" w:rsidTr="006E5ED1">
        <w:trPr>
          <w:trHeight w:val="345"/>
          <w:jc w:val="center"/>
        </w:trPr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D4A96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35C05" w14:textId="77777777" w:rsidR="006E5ED1" w:rsidRPr="006E5ED1" w:rsidRDefault="006E5ED1" w:rsidP="006E5E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E0BA6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6E1C55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rs7602652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E5D1D08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ROD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2FA81B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50D261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7A37A0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8E2203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Introni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8BB860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Protectiv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D11E2E9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2.1 × 10</w:t>
            </w: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3ABDBE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0.03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28DE53C" w14:textId="77777777" w:rsidR="006E5ED1" w:rsidRPr="006E5ED1" w:rsidRDefault="006E5ED1" w:rsidP="006E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5ED1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075B03F6" w14:textId="77777777" w:rsidR="006E5ED1" w:rsidRPr="006E5ED1" w:rsidRDefault="006E5ED1" w:rsidP="006E5ED1">
      <w:pPr>
        <w:rPr>
          <w:rFonts w:ascii="Times New Roman" w:hAnsi="Times New Roman" w:cs="Times New Roman"/>
        </w:rPr>
      </w:pPr>
      <w:r w:rsidRPr="006E5ED1">
        <w:rPr>
          <w:rFonts w:ascii="Times New Roman" w:hAnsi="Times New Roman" w:cs="Times New Roman"/>
        </w:rPr>
        <w:t>*MAF empirical to the current dataset</w:t>
      </w:r>
    </w:p>
    <w:p w14:paraId="70BA426C" w14:textId="49B39AE1" w:rsidR="006E5ED1" w:rsidRPr="006E5ED1" w:rsidRDefault="006E5ED1" w:rsidP="006E5ED1">
      <w:pPr>
        <w:rPr>
          <w:rFonts w:ascii="Times New Roman" w:hAnsi="Times New Roman" w:cs="Times New Roman"/>
        </w:rPr>
      </w:pPr>
      <w:r w:rsidRPr="006E5ED1">
        <w:rPr>
          <w:rFonts w:ascii="Times New Roman" w:hAnsi="Times New Roman" w:cs="Times New Roman"/>
        </w:rPr>
        <w:t>Note: Highlighted associations indicate SNPs with q-value &lt; 0.05 and a SNP in the CYP2D6 gene.</w:t>
      </w:r>
    </w:p>
    <w:sectPr w:rsidR="006E5ED1" w:rsidRPr="006E5ED1" w:rsidSect="006E5E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7E293" w14:textId="77777777" w:rsidR="006E5ED1" w:rsidRDefault="006E5ED1" w:rsidP="006E5ED1">
      <w:pPr>
        <w:spacing w:after="0" w:line="240" w:lineRule="auto"/>
      </w:pPr>
      <w:r>
        <w:separator/>
      </w:r>
    </w:p>
  </w:endnote>
  <w:endnote w:type="continuationSeparator" w:id="0">
    <w:p w14:paraId="48B89AF0" w14:textId="77777777" w:rsidR="006E5ED1" w:rsidRDefault="006E5ED1" w:rsidP="006E5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0AD1B" w14:textId="77777777" w:rsidR="006E5ED1" w:rsidRDefault="006E5ED1" w:rsidP="006E5ED1">
      <w:pPr>
        <w:spacing w:after="0" w:line="240" w:lineRule="auto"/>
      </w:pPr>
      <w:r>
        <w:separator/>
      </w:r>
    </w:p>
  </w:footnote>
  <w:footnote w:type="continuationSeparator" w:id="0">
    <w:p w14:paraId="39915486" w14:textId="77777777" w:rsidR="006E5ED1" w:rsidRDefault="006E5ED1" w:rsidP="006E5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D1"/>
    <w:rsid w:val="006E5ED1"/>
    <w:rsid w:val="00CC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39EBA"/>
  <w15:chartTrackingRefBased/>
  <w15:docId w15:val="{C97C744B-5584-48E6-97E5-02F00373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2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Gui</dc:creator>
  <cp:keywords/>
  <dc:description/>
  <cp:lastModifiedBy>Lopes, Gui</cp:lastModifiedBy>
  <cp:revision>1</cp:revision>
  <dcterms:created xsi:type="dcterms:W3CDTF">2021-12-01T16:18:00Z</dcterms:created>
  <dcterms:modified xsi:type="dcterms:W3CDTF">2021-12-0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06494a-bfc2-4f46-ab17-24d8fac696a6_Enabled">
    <vt:lpwstr>true</vt:lpwstr>
  </property>
  <property fmtid="{D5CDD505-2E9C-101B-9397-08002B2CF9AE}" pid="3" name="MSIP_Label_d706494a-bfc2-4f46-ab17-24d8fac696a6_SetDate">
    <vt:lpwstr>2021-12-01T16:18:59Z</vt:lpwstr>
  </property>
  <property fmtid="{D5CDD505-2E9C-101B-9397-08002B2CF9AE}" pid="4" name="MSIP_Label_d706494a-bfc2-4f46-ab17-24d8fac696a6_Method">
    <vt:lpwstr>Standard</vt:lpwstr>
  </property>
  <property fmtid="{D5CDD505-2E9C-101B-9397-08002B2CF9AE}" pid="5" name="MSIP_Label_d706494a-bfc2-4f46-ab17-24d8fac696a6_Name">
    <vt:lpwstr>Public2</vt:lpwstr>
  </property>
  <property fmtid="{D5CDD505-2E9C-101B-9397-08002B2CF9AE}" pid="6" name="MSIP_Label_d706494a-bfc2-4f46-ab17-24d8fac696a6_SiteId">
    <vt:lpwstr>b110eddf-23ae-457c-a6f3-734d592b2847</vt:lpwstr>
  </property>
  <property fmtid="{D5CDD505-2E9C-101B-9397-08002B2CF9AE}" pid="7" name="MSIP_Label_d706494a-bfc2-4f46-ab17-24d8fac696a6_ActionId">
    <vt:lpwstr>22395c0f-db7f-46b9-aba2-3a5abdb5a12a</vt:lpwstr>
  </property>
  <property fmtid="{D5CDD505-2E9C-101B-9397-08002B2CF9AE}" pid="8" name="MSIP_Label_d706494a-bfc2-4f46-ab17-24d8fac696a6_ContentBits">
    <vt:lpwstr>0</vt:lpwstr>
  </property>
</Properties>
</file>